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CFF9C" w14:textId="77777777" w:rsidR="004045AF" w:rsidRPr="004045AF" w:rsidRDefault="004045AF" w:rsidP="004045AF">
      <w:pPr>
        <w:jc w:val="center"/>
        <w:rPr>
          <w:b/>
          <w:bCs/>
        </w:rPr>
      </w:pPr>
      <w:r w:rsidRPr="004045AF">
        <w:rPr>
          <w:b/>
          <w:bCs/>
        </w:rPr>
        <w:t>Description of Additional Supplementary Files</w:t>
      </w:r>
    </w:p>
    <w:p w14:paraId="3E92A305" w14:textId="77777777" w:rsidR="004045AF" w:rsidRDefault="004045AF"/>
    <w:p w14:paraId="726E23E9" w14:textId="77777777" w:rsidR="004045AF" w:rsidRDefault="004045AF"/>
    <w:p w14:paraId="10D4C620" w14:textId="1A84C45F" w:rsidR="00D53161" w:rsidRDefault="004045AF">
      <w:r w:rsidRPr="004045AF">
        <w:t>Supplementary Data 1</w:t>
      </w:r>
      <w:r>
        <w:t xml:space="preserve">- </w:t>
      </w:r>
      <w:r w:rsidRPr="004045AF">
        <w:t>Donor characteristics and compound information</w:t>
      </w:r>
    </w:p>
    <w:p w14:paraId="26340165" w14:textId="77777777" w:rsidR="004045AF" w:rsidRDefault="004045AF"/>
    <w:p w14:paraId="3C4B9ED7" w14:textId="09BC386A" w:rsidR="004045AF" w:rsidRDefault="004045AF">
      <w:r w:rsidRPr="004045AF">
        <w:t>Supplementary Data 2</w:t>
      </w:r>
      <w:r>
        <w:t xml:space="preserve">- </w:t>
      </w:r>
      <w:r w:rsidRPr="004045AF">
        <w:t>The AEGIS gene signature</w:t>
      </w:r>
    </w:p>
    <w:p w14:paraId="145433E9" w14:textId="77777777" w:rsidR="004045AF" w:rsidRDefault="004045AF"/>
    <w:p w14:paraId="3DB0F89A" w14:textId="65849A54" w:rsidR="004045AF" w:rsidRDefault="004045AF">
      <w:r w:rsidRPr="004045AF">
        <w:t>Supplementary Data 3</w:t>
      </w:r>
      <w:r>
        <w:t xml:space="preserve">- </w:t>
      </w:r>
      <w:r w:rsidRPr="004045AF">
        <w:t>Source data for all main figures</w:t>
      </w:r>
    </w:p>
    <w:p w14:paraId="263A3909" w14:textId="77777777" w:rsidR="004045AF" w:rsidRDefault="004045AF"/>
    <w:p w14:paraId="0F07E955" w14:textId="042A598A" w:rsidR="004045AF" w:rsidRDefault="004045AF">
      <w:r>
        <w:t xml:space="preserve">Supplementary Code- </w:t>
      </w:r>
      <w:r w:rsidRPr="004045AF">
        <w:t>AEGIS code example</w:t>
      </w:r>
    </w:p>
    <w:sectPr w:rsidR="00404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AF"/>
    <w:rsid w:val="004045AF"/>
    <w:rsid w:val="00617C8B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971F4"/>
  <w15:chartTrackingRefBased/>
  <w15:docId w15:val="{71130884-EA3A-470E-BEF3-01C14C025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4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5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5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24</Characters>
  <Application>Microsoft Office Word</Application>
  <DocSecurity>0</DocSecurity>
  <Lines>12</Lines>
  <Paragraphs>13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2-04T05:47:00Z</dcterms:created>
  <dcterms:modified xsi:type="dcterms:W3CDTF">2025-12-04T05:51:00Z</dcterms:modified>
</cp:coreProperties>
</file>